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5C7" w:rsidRPr="00D345C7" w:rsidRDefault="00D345C7" w:rsidP="00D345C7">
      <w:pPr>
        <w:keepNext/>
        <w:keepLines/>
        <w:spacing w:after="0"/>
        <w:outlineLvl w:val="0"/>
        <w:rPr>
          <w:rFonts w:ascii="Times New Roman" w:eastAsia="Times New Roman" w:hAnsi="Times New Roman" w:cs="Times New Roman"/>
          <w:b/>
          <w:color w:val="7030A0"/>
          <w:sz w:val="36"/>
          <w:szCs w:val="20"/>
          <w:u w:val="single"/>
        </w:rPr>
      </w:pPr>
      <w:bookmarkStart w:id="0" w:name="_GoBack"/>
      <w:bookmarkEnd w:id="0"/>
      <w:r w:rsidRPr="00D345C7">
        <w:rPr>
          <w:rFonts w:ascii="Times New Roman" w:eastAsia="Times New Roman" w:hAnsi="Times New Roman" w:cs="Times New Roman"/>
          <w:b/>
          <w:color w:val="7030A0"/>
          <w:sz w:val="36"/>
          <w:szCs w:val="20"/>
          <w:u w:val="single"/>
        </w:rPr>
        <w:t>LOCAL LANGUAGE VERSION /AFAAN OROMO</w:t>
      </w:r>
    </w:p>
    <w:p w:rsidR="00D345C7" w:rsidRPr="009D78DA" w:rsidRDefault="00D345C7" w:rsidP="00D345C7">
      <w:pPr>
        <w:keepNext/>
        <w:keepLines/>
        <w:spacing w:after="0"/>
        <w:outlineLvl w:val="0"/>
        <w:rPr>
          <w:rFonts w:ascii="Times New Roman" w:eastAsia="Times New Roman" w:hAnsi="Times New Roman" w:cs="Times New Roman"/>
          <w:b/>
          <w:color w:val="7030A0"/>
          <w:sz w:val="36"/>
          <w:szCs w:val="20"/>
        </w:rPr>
      </w:pPr>
    </w:p>
    <w:p w:rsidR="00D345C7" w:rsidRPr="00785E1D" w:rsidRDefault="00D345C7" w:rsidP="00D345C7">
      <w:pPr>
        <w:jc w:val="both"/>
        <w:rPr>
          <w:rFonts w:ascii="Times New Roman" w:eastAsia="Calibri" w:hAnsi="Times New Roman" w:cs="Times New Roman"/>
          <w:b/>
          <w:sz w:val="24"/>
          <w:szCs w:val="28"/>
        </w:rPr>
      </w:pPr>
      <w:proofErr w:type="spellStart"/>
      <w:proofErr w:type="gramStart"/>
      <w:r w:rsidRPr="00785E1D">
        <w:rPr>
          <w:rFonts w:ascii="Times New Roman" w:eastAsia="Calibri" w:hAnsi="Times New Roman" w:cs="Times New Roman"/>
          <w:b/>
          <w:sz w:val="24"/>
          <w:szCs w:val="28"/>
        </w:rPr>
        <w:t>Af-Gaaffii</w:t>
      </w:r>
      <w:proofErr w:type="spellEnd"/>
      <w:r w:rsidRPr="00785E1D">
        <w:rPr>
          <w:rFonts w:ascii="Times New Roman" w:eastAsia="Calibri" w:hAnsi="Times New Roman" w:cs="Times New Roman"/>
          <w:b/>
          <w:sz w:val="24"/>
          <w:szCs w:val="28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b/>
          <w:sz w:val="24"/>
          <w:szCs w:val="28"/>
        </w:rPr>
        <w:t>Ogeessota</w:t>
      </w:r>
      <w:proofErr w:type="spellEnd"/>
      <w:r w:rsidRPr="00785E1D">
        <w:rPr>
          <w:rFonts w:ascii="Times New Roman" w:eastAsia="Calibri" w:hAnsi="Times New Roman" w:cs="Times New Roman"/>
          <w:b/>
          <w:sz w:val="24"/>
          <w:szCs w:val="28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b/>
          <w:sz w:val="24"/>
          <w:szCs w:val="28"/>
        </w:rPr>
        <w:t>Fayyaa</w:t>
      </w:r>
      <w:proofErr w:type="spellEnd"/>
      <w:r w:rsidRPr="00785E1D">
        <w:rPr>
          <w:rFonts w:ascii="Times New Roman" w:eastAsia="Calibri" w:hAnsi="Times New Roman" w:cs="Times New Roman"/>
          <w:b/>
          <w:sz w:val="24"/>
          <w:szCs w:val="28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b/>
          <w:sz w:val="24"/>
          <w:szCs w:val="28"/>
        </w:rPr>
        <w:t>Dhaabbata</w:t>
      </w:r>
      <w:proofErr w:type="spellEnd"/>
      <w:r w:rsidRPr="00785E1D">
        <w:rPr>
          <w:rFonts w:ascii="Times New Roman" w:eastAsia="Calibri" w:hAnsi="Times New Roman" w:cs="Times New Roman"/>
          <w:b/>
          <w:sz w:val="24"/>
          <w:szCs w:val="28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b/>
          <w:sz w:val="24"/>
          <w:szCs w:val="28"/>
        </w:rPr>
        <w:t>Fayyaa</w:t>
      </w:r>
      <w:proofErr w:type="spellEnd"/>
      <w:r w:rsidRPr="00785E1D">
        <w:rPr>
          <w:rFonts w:ascii="Times New Roman" w:eastAsia="Calibri" w:hAnsi="Times New Roman" w:cs="Times New Roman"/>
          <w:b/>
          <w:sz w:val="24"/>
          <w:szCs w:val="28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b/>
          <w:sz w:val="24"/>
          <w:szCs w:val="28"/>
        </w:rPr>
        <w:t>Hojjataniif</w:t>
      </w:r>
      <w:proofErr w:type="spellEnd"/>
      <w:r w:rsidRPr="00785E1D">
        <w:rPr>
          <w:rFonts w:ascii="Times New Roman" w:eastAsia="Calibri" w:hAnsi="Times New Roman" w:cs="Times New Roman"/>
          <w:b/>
          <w:sz w:val="24"/>
          <w:szCs w:val="28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b/>
          <w:sz w:val="24"/>
          <w:szCs w:val="28"/>
        </w:rPr>
        <w:t>Tajaajila</w:t>
      </w:r>
      <w:proofErr w:type="spellEnd"/>
      <w:r w:rsidRPr="00785E1D">
        <w:rPr>
          <w:rFonts w:ascii="Times New Roman" w:eastAsia="Calibri" w:hAnsi="Times New Roman" w:cs="Times New Roman"/>
          <w:b/>
          <w:sz w:val="24"/>
          <w:szCs w:val="28"/>
        </w:rPr>
        <w:t xml:space="preserve">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Waa’ee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Daa’imman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Amma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Reefu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Dhalataniif</w:t>
      </w:r>
      <w:proofErr w:type="spellEnd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Tajaaila</w:t>
      </w:r>
      <w:proofErr w:type="spellEnd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Ho’a</w:t>
      </w:r>
      <w:proofErr w:type="spellEnd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Qaama</w:t>
      </w:r>
      <w:proofErr w:type="spellEnd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qaama</w:t>
      </w:r>
      <w:proofErr w:type="spellEnd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haadhaa</w:t>
      </w:r>
      <w:proofErr w:type="spellEnd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waliin</w:t>
      </w:r>
      <w:proofErr w:type="spellEnd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wal</w:t>
      </w:r>
      <w:proofErr w:type="spellEnd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tuqsiisuun</w:t>
      </w:r>
      <w:proofErr w:type="spellEnd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kennamu</w:t>
      </w:r>
      <w:proofErr w:type="spellEnd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="00785E1D"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irratti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Ogeessa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Fayyaatiin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Kennamuu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Fi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Wantoota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Isaan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Walqabatan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Irratti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Bara 2017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Kibba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Lixa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Oromiyaatti</w:t>
      </w:r>
      <w:proofErr w:type="spellEnd"/>
      <w:r w:rsidRPr="00785E1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b/>
          <w:sz w:val="24"/>
          <w:szCs w:val="28"/>
        </w:rPr>
        <w:t>Qophaa’e</w:t>
      </w:r>
      <w:proofErr w:type="spellEnd"/>
      <w:r w:rsidRPr="00785E1D">
        <w:rPr>
          <w:rFonts w:ascii="Times New Roman" w:eastAsia="Calibri" w:hAnsi="Times New Roman" w:cs="Times New Roman"/>
          <w:b/>
          <w:sz w:val="24"/>
          <w:szCs w:val="28"/>
        </w:rPr>
        <w:t>.</w:t>
      </w:r>
      <w:proofErr w:type="gramEnd"/>
    </w:p>
    <w:p w:rsidR="00D345C7" w:rsidRPr="007F35C3" w:rsidRDefault="00D345C7" w:rsidP="00D345C7">
      <w:pPr>
        <w:spacing w:line="360" w:lineRule="auto"/>
        <w:ind w:left="-288" w:right="-288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eeting:</w:t>
      </w:r>
    </w:p>
    <w:p w:rsidR="00D345C7" w:rsidRPr="007F35C3" w:rsidRDefault="00D345C7" w:rsidP="00D345C7">
      <w:pPr>
        <w:spacing w:after="0" w:line="360" w:lineRule="auto"/>
        <w:ind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kka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irtu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q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oo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.</w:t>
      </w:r>
      <w:proofErr w:type="gram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r’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n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si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rgamee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deeffann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a’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eef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alatanii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jaa</w:t>
      </w:r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’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aam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geess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ayyaati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am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ntoot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s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qabat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rra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ara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7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ibb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ix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romiyaa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aabbat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ayyaa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am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laalchisee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odeeffannoo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funaanuuf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proofErr w:type="gram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Kayyoon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orann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na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ay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jaaji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geess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ayyaati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e</w:t>
      </w:r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alatanii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am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ntoot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s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qabat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rratti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ubann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bsuudh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n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n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afach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arbaad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ubann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ariidh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orann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n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rra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kka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hirmaattudha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proofErr w:type="spell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Ati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na</w:t>
      </w:r>
      <w:proofErr w:type="spellEnd"/>
      <w:proofErr w:type="gram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gargaruun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kee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 </w:t>
      </w:r>
      <w:proofErr w:type="spell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fedh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qabeess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t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hu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akkool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jaaji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geess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ayyaati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ee</w:t>
      </w:r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fu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dhalataniif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kennam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dd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aafachuu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rgaar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D345C7" w:rsidRDefault="00D345C7" w:rsidP="00D345C7">
      <w:pPr>
        <w:spacing w:after="0" w:line="360" w:lineRule="auto"/>
        <w:ind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oranno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un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raq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f-gaaff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i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amee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xiqq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udhaachun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guutta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yoo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baay’ate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daqiiqaa</w:t>
      </w:r>
      <w:proofErr w:type="spellEnd"/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udhach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nda’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D345C7" w:rsidRDefault="00D345C7" w:rsidP="00D345C7">
      <w:pPr>
        <w:spacing w:after="0" w:line="360" w:lineRule="auto"/>
        <w:ind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sirra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q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bsam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kkasuma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deeffanno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uu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it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q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eti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abat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irmaannaa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udhatu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la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orann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n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rra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irmaach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eti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akko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okkoll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rr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h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deeffanno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aa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it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und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cciiti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s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kk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i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egam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ad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i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la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D345C7" w:rsidRPr="00A11817" w:rsidRDefault="00D345C7" w:rsidP="00D345C7">
      <w:pPr>
        <w:spacing w:after="0" w:line="360" w:lineRule="auto"/>
        <w:ind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irmaann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edh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rra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n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udaa’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aff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afat</w:t>
      </w:r>
      <w:r w:rsidR="004764A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t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und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eebiisuu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iraqamsiifamt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ol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aat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afann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n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dd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utuu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rg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uut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abd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a’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orann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n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laachis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aff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miyy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abaatt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afach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ndeess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D345C7" w:rsidRPr="00785E1D" w:rsidRDefault="00D345C7" w:rsidP="00D345C7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Gaafatamuuf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eeyyamamadha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…………….         A.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Eeyyee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                      B.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Lakkii</w:t>
      </w:r>
      <w:proofErr w:type="spellEnd"/>
    </w:p>
    <w:p w:rsidR="00D345C7" w:rsidRPr="00785E1D" w:rsidRDefault="00D345C7" w:rsidP="00D345C7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Maqaa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Hospitaala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……………………</w:t>
      </w:r>
    </w:p>
    <w:p w:rsidR="00D345C7" w:rsidRPr="00785E1D" w:rsidRDefault="00D345C7" w:rsidP="00D345C7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Lakk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Koodii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………………………….</w:t>
      </w:r>
    </w:p>
    <w:p w:rsidR="00D345C7" w:rsidRPr="00785E1D" w:rsidRDefault="00D345C7" w:rsidP="00D345C7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Bu’a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Gaafficha</w:t>
      </w:r>
      <w:proofErr w:type="spellEnd"/>
    </w:p>
    <w:p w:rsidR="00D345C7" w:rsidRPr="00785E1D" w:rsidRDefault="00D345C7" w:rsidP="00D345C7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1.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Xumurameera</w:t>
      </w:r>
      <w:proofErr w:type="spellEnd"/>
    </w:p>
    <w:p w:rsidR="00D345C7" w:rsidRPr="00785E1D" w:rsidRDefault="00D345C7" w:rsidP="00D345C7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2.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Hinargamneguyyagaafano</w:t>
      </w:r>
      <w:proofErr w:type="spellEnd"/>
    </w:p>
    <w:p w:rsidR="00D345C7" w:rsidRPr="00785E1D" w:rsidRDefault="00D345C7" w:rsidP="00D345C7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3.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Nidide</w:t>
      </w:r>
      <w:proofErr w:type="spellEnd"/>
    </w:p>
    <w:p w:rsidR="004764A0" w:rsidRDefault="004764A0" w:rsidP="00D345C7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4. Gar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tokko</w:t>
      </w:r>
      <w:r w:rsidR="00D345C7" w:rsidRPr="00785E1D">
        <w:rPr>
          <w:rFonts w:ascii="Times New Roman" w:eastAsia="Calibri" w:hAnsi="Times New Roman" w:cs="Times New Roman"/>
          <w:sz w:val="24"/>
          <w:szCs w:val="24"/>
        </w:rPr>
        <w:t>n</w:t>
      </w:r>
      <w:proofErr w:type="spellEnd"/>
    </w:p>
    <w:p w:rsidR="00D345C7" w:rsidRPr="00785E1D" w:rsidRDefault="00D345C7" w:rsidP="00D345C7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Kan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4764A0">
        <w:rPr>
          <w:rFonts w:ascii="Times New Roman" w:eastAsia="Calibri" w:hAnsi="Times New Roman" w:cs="Times New Roman"/>
          <w:sz w:val="24"/>
          <w:szCs w:val="24"/>
        </w:rPr>
        <w:t>Mirka</w:t>
      </w:r>
      <w:r w:rsidR="004764A0" w:rsidRPr="00785E1D">
        <w:rPr>
          <w:rFonts w:ascii="Times New Roman" w:eastAsia="Calibri" w:hAnsi="Times New Roman" w:cs="Times New Roman"/>
          <w:sz w:val="24"/>
          <w:szCs w:val="24"/>
        </w:rPr>
        <w:t>n</w:t>
      </w:r>
      <w:r w:rsidR="004764A0">
        <w:rPr>
          <w:rFonts w:ascii="Times New Roman" w:eastAsia="Calibri" w:hAnsi="Times New Roman" w:cs="Times New Roman"/>
          <w:sz w:val="24"/>
          <w:szCs w:val="24"/>
        </w:rPr>
        <w:t>eesse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>……………………</w:t>
      </w:r>
    </w:p>
    <w:p w:rsidR="00B31841" w:rsidRDefault="00B31841" w:rsidP="00B31841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</w:p>
    <w:p w:rsidR="00F115C0" w:rsidRDefault="00B31841" w:rsidP="00B31841">
      <w:pPr>
        <w:tabs>
          <w:tab w:val="left" w:pos="3225"/>
        </w:tabs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ab/>
      </w:r>
    </w:p>
    <w:p w:rsidR="00B31841" w:rsidRPr="00A11817" w:rsidRDefault="00B31841" w:rsidP="00B31841">
      <w:pPr>
        <w:rPr>
          <w:rFonts w:ascii="Times New Roman" w:eastAsia="Calibri" w:hAnsi="Times New Roman" w:cs="Times New Roman"/>
          <w:b/>
          <w:sz w:val="32"/>
          <w:szCs w:val="20"/>
        </w:rPr>
      </w:pPr>
      <w:proofErr w:type="spellStart"/>
      <w:r w:rsidRPr="00A11817">
        <w:rPr>
          <w:rFonts w:ascii="Times New Roman" w:eastAsia="Calibri" w:hAnsi="Times New Roman" w:cs="Times New Roman"/>
          <w:b/>
          <w:sz w:val="32"/>
          <w:szCs w:val="20"/>
        </w:rPr>
        <w:t>Unkaa</w:t>
      </w:r>
      <w:proofErr w:type="spellEnd"/>
      <w:r w:rsidRPr="00A11817">
        <w:rPr>
          <w:rFonts w:ascii="Times New Roman" w:eastAsia="Calibri" w:hAnsi="Times New Roman" w:cs="Times New Roman"/>
          <w:b/>
          <w:sz w:val="32"/>
          <w:szCs w:val="20"/>
        </w:rPr>
        <w:t xml:space="preserve"> </w:t>
      </w:r>
      <w:proofErr w:type="spellStart"/>
      <w:r w:rsidRPr="00A11817">
        <w:rPr>
          <w:rFonts w:ascii="Times New Roman" w:eastAsia="Calibri" w:hAnsi="Times New Roman" w:cs="Times New Roman"/>
          <w:b/>
          <w:sz w:val="32"/>
          <w:szCs w:val="20"/>
        </w:rPr>
        <w:t>waliigaltee</w:t>
      </w:r>
      <w:proofErr w:type="spellEnd"/>
    </w:p>
    <w:p w:rsidR="00B31841" w:rsidRDefault="00B31841" w:rsidP="00B3184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0"/>
        </w:rPr>
      </w:pPr>
      <w:proofErr w:type="spellStart"/>
      <w:proofErr w:type="gramStart"/>
      <w:r w:rsidRPr="00644692">
        <w:rPr>
          <w:rFonts w:ascii="Times New Roman" w:eastAsia="Calibri" w:hAnsi="Times New Roman" w:cs="Times New Roman"/>
          <w:sz w:val="24"/>
          <w:szCs w:val="20"/>
        </w:rPr>
        <w:t>Odeeffannoo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waraqa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kana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irr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jiru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dubbisee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hubadheer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>.</w:t>
      </w:r>
      <w:proofErr w:type="gram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proofErr w:type="gramStart"/>
      <w:r w:rsidRPr="00644692">
        <w:rPr>
          <w:rFonts w:ascii="Times New Roman" w:eastAsia="Calibri" w:hAnsi="Times New Roman" w:cs="Times New Roman"/>
          <w:sz w:val="24"/>
          <w:szCs w:val="20"/>
        </w:rPr>
        <w:t>Kani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hubadhes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hirmaannaa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ani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qorannoo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kana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irratti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qabu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maal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akk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ta’edh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>.</w:t>
      </w:r>
      <w:proofErr w:type="gram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proofErr w:type="gramStart"/>
      <w:r w:rsidRPr="00644692">
        <w:rPr>
          <w:rFonts w:ascii="Times New Roman" w:eastAsia="Calibri" w:hAnsi="Times New Roman" w:cs="Times New Roman"/>
          <w:sz w:val="24"/>
          <w:szCs w:val="20"/>
        </w:rPr>
        <w:t>Odeeffannoo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narra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fudhat</w:t>
      </w:r>
      <w:r>
        <w:rPr>
          <w:rFonts w:ascii="Times New Roman" w:eastAsia="Calibri" w:hAnsi="Times New Roman" w:cs="Times New Roman"/>
          <w:sz w:val="24"/>
          <w:szCs w:val="20"/>
        </w:rPr>
        <w:t>a</w:t>
      </w:r>
      <w:r w:rsidRPr="00644692">
        <w:rPr>
          <w:rFonts w:ascii="Times New Roman" w:eastAsia="Calibri" w:hAnsi="Times New Roman" w:cs="Times New Roman"/>
          <w:sz w:val="24"/>
          <w:szCs w:val="20"/>
        </w:rPr>
        <w:t>mus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icciitii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isa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akk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eegamu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hubadheer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>.</w:t>
      </w:r>
      <w:proofErr w:type="gram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proofErr w:type="gramStart"/>
      <w:r w:rsidRPr="00644692">
        <w:rPr>
          <w:rFonts w:ascii="Times New Roman" w:eastAsia="Calibri" w:hAnsi="Times New Roman" w:cs="Times New Roman"/>
          <w:sz w:val="24"/>
          <w:szCs w:val="20"/>
        </w:rPr>
        <w:t>Akkasumas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ani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qorannoo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kana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irratti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yeroo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hirmaadhu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fedhii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fi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bilisaa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,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yeroo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barbaachisa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ta’ettis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add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kutuu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akka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danda’u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hubadheer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>.</w:t>
      </w:r>
      <w:proofErr w:type="gram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Hirmaanna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diduu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proofErr w:type="gramStart"/>
      <w:r w:rsidRPr="00644692">
        <w:rPr>
          <w:rFonts w:ascii="Times New Roman" w:eastAsia="Calibri" w:hAnsi="Times New Roman" w:cs="Times New Roman"/>
          <w:sz w:val="24"/>
          <w:szCs w:val="20"/>
        </w:rPr>
        <w:t>koo</w:t>
      </w:r>
      <w:proofErr w:type="spellEnd"/>
      <w:proofErr w:type="gram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yookaa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add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kutuu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koo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tajaajila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ani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maamiltoot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koof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kennu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irratti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dhiibba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tokkollee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hi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qabu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. </w:t>
      </w:r>
      <w:proofErr w:type="spellStart"/>
      <w:proofErr w:type="gramStart"/>
      <w:r w:rsidRPr="00644692">
        <w:rPr>
          <w:rFonts w:ascii="Times New Roman" w:eastAsia="Calibri" w:hAnsi="Times New Roman" w:cs="Times New Roman"/>
          <w:sz w:val="24"/>
          <w:szCs w:val="20"/>
        </w:rPr>
        <w:t>Gaaffiiwwa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gaaffachuus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tahee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deebisuus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akkan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dandahu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  <w:proofErr w:type="spellStart"/>
      <w:r w:rsidRPr="00644692">
        <w:rPr>
          <w:rFonts w:ascii="Times New Roman" w:eastAsia="Calibri" w:hAnsi="Times New Roman" w:cs="Times New Roman"/>
          <w:sz w:val="24"/>
          <w:szCs w:val="20"/>
        </w:rPr>
        <w:t>hubadheera</w:t>
      </w:r>
      <w:proofErr w:type="spellEnd"/>
      <w:r w:rsidRPr="00644692">
        <w:rPr>
          <w:rFonts w:ascii="Times New Roman" w:eastAsia="Calibri" w:hAnsi="Times New Roman" w:cs="Times New Roman"/>
          <w:sz w:val="24"/>
          <w:szCs w:val="20"/>
        </w:rPr>
        <w:t>.</w:t>
      </w:r>
      <w:proofErr w:type="gramEnd"/>
      <w:r w:rsidRPr="00644692">
        <w:rPr>
          <w:rFonts w:ascii="Times New Roman" w:eastAsia="Calibri" w:hAnsi="Times New Roman" w:cs="Times New Roman"/>
          <w:sz w:val="24"/>
          <w:szCs w:val="20"/>
        </w:rPr>
        <w:t xml:space="preserve"> </w:t>
      </w:r>
    </w:p>
    <w:p w:rsidR="00B31841" w:rsidRPr="00785E1D" w:rsidRDefault="00B31841" w:rsidP="00B3184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Guchni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785E1D">
        <w:rPr>
          <w:rFonts w:ascii="Times New Roman" w:eastAsia="Calibri" w:hAnsi="Times New Roman" w:cs="Times New Roman"/>
          <w:sz w:val="24"/>
          <w:szCs w:val="24"/>
        </w:rPr>
        <w:t>kun</w:t>
      </w:r>
      <w:proofErr w:type="gram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kan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dubbifame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>______________________ (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Maqaa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nama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fedhiin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hirmaate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85E1D">
        <w:rPr>
          <w:rFonts w:ascii="Times New Roman" w:eastAsia="Calibri" w:hAnsi="Times New Roman" w:cs="Times New Roman"/>
          <w:sz w:val="24"/>
          <w:szCs w:val="24"/>
        </w:rPr>
        <w:t>barreessi</w:t>
      </w:r>
      <w:proofErr w:type="spellEnd"/>
      <w:r w:rsidRPr="00785E1D">
        <w:rPr>
          <w:rFonts w:ascii="Times New Roman" w:eastAsia="Calibri" w:hAnsi="Times New Roman" w:cs="Times New Roman"/>
          <w:sz w:val="24"/>
          <w:szCs w:val="24"/>
        </w:rPr>
        <w:t>).</w:t>
      </w:r>
    </w:p>
    <w:p w:rsidR="00B31841" w:rsidRDefault="00B31841" w:rsidP="00B31841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q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llatt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ama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deeffann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n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unaanee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: ---------------------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---------</w:t>
      </w:r>
    </w:p>
    <w:p w:rsidR="00B31841" w:rsidRPr="007F35C3" w:rsidRDefault="00B31841" w:rsidP="00B31841">
      <w:pPr>
        <w:tabs>
          <w:tab w:val="left" w:pos="3225"/>
        </w:tabs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uyyaa</w:t>
      </w:r>
      <w:proofErr w:type="spellEnd"/>
      <w:proofErr w:type="gramStart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…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</w:t>
      </w: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……/……</w:t>
      </w:r>
    </w:p>
    <w:p w:rsidR="00785E1D" w:rsidRPr="00785E1D" w:rsidRDefault="00785E1D" w:rsidP="00D345C7">
      <w:pPr>
        <w:jc w:val="both"/>
        <w:rPr>
          <w:rFonts w:ascii="Times New Roman" w:eastAsia="Times New Roman" w:hAnsi="Times New Roman" w:cs="Times New Roman"/>
          <w:color w:val="365F91"/>
          <w:sz w:val="24"/>
          <w:szCs w:val="24"/>
        </w:rPr>
      </w:pPr>
    </w:p>
    <w:p w:rsidR="00D345C7" w:rsidRPr="00822B04" w:rsidRDefault="00D345C7" w:rsidP="00D345C7">
      <w:pPr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822B0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I. </w:t>
      </w:r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Kutaa1ffaa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Gaaffiwwan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Jireenya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Hawasumma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Ilaalatan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(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itti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proofErr w:type="gram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mari</w:t>
      </w:r>
      <w:proofErr w:type="spellEnd"/>
      <w:proofErr w:type="gram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ykn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bakka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kenname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irrati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barreessi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)</w:t>
      </w:r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1.1. Age (in years</w:t>
      </w:r>
      <w:proofErr w:type="gramStart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)_</w:t>
      </w:r>
      <w:proofErr w:type="gram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________</w:t>
      </w:r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2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aala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         a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iira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b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alaa</w:t>
      </w:r>
      <w:proofErr w:type="spellEnd"/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3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a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uudhaa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erumaa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a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erumne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b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eerumeera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c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iike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d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al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u’e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e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eer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dd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aane</w:t>
      </w:r>
      <w:proofErr w:type="spellEnd"/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4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adark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arums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a. Diploma   b. BSc degree    c. MSc degree</w:t>
      </w:r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5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uuxann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eessisuudh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abd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ggaa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__________</w:t>
      </w:r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6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mant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a. Orthodox     b. Protestant     c. Muslim    d. Catholic   e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iraa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7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abummaa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a. </w:t>
      </w:r>
      <w:proofErr w:type="spellStart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Orom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b. </w:t>
      </w:r>
      <w:proofErr w:type="spellStart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Amh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ra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 </w:t>
      </w:r>
      <w:proofErr w:type="spellStart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Tig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d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iraa</w:t>
      </w:r>
      <w:proofErr w:type="spellEnd"/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8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eenj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a’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m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eef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alatanii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jaai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’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aam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rra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udhatteettaa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 a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eyy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b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kki</w:t>
      </w:r>
      <w:proofErr w:type="spellEnd"/>
    </w:p>
    <w:p w:rsidR="00D345C7" w:rsidRDefault="00D345C7" w:rsidP="00D345C7">
      <w:pPr>
        <w:spacing w:after="0" w:line="360" w:lineRule="auto"/>
        <w:ind w:left="-288" w:right="-288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7F35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I.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Kutaa2</w:t>
      </w:r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ffaa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Gaaffiwwan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sz w:val="28"/>
          <w:szCs w:val="28"/>
        </w:rPr>
        <w:t>waa’ee</w:t>
      </w:r>
      <w:proofErr w:type="spellEnd"/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sz w:val="28"/>
          <w:szCs w:val="28"/>
        </w:rPr>
        <w:t>beekumsa</w:t>
      </w:r>
      <w:proofErr w:type="spellEnd"/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sz w:val="28"/>
          <w:szCs w:val="28"/>
        </w:rPr>
        <w:t>ogeessa</w:t>
      </w:r>
      <w:proofErr w:type="spellEnd"/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sz w:val="28"/>
          <w:szCs w:val="28"/>
        </w:rPr>
        <w:t>fayyaa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Ilaal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l</w:t>
      </w:r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atan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(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itti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proofErr w:type="gram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mari</w:t>
      </w:r>
      <w:proofErr w:type="spellEnd"/>
      <w:proofErr w:type="gram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ykn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bakka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kenname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irra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t</w:t>
      </w:r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ti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barreessi</w:t>
      </w:r>
      <w:proofErr w:type="spellEnd"/>
      <w:r w:rsidRPr="00822B04">
        <w:rPr>
          <w:rFonts w:ascii="Times New Roman" w:eastAsia="Calibri" w:hAnsi="Times New Roman" w:cs="Times New Roman"/>
          <w:b/>
          <w:bCs/>
          <w:sz w:val="28"/>
          <w:szCs w:val="28"/>
        </w:rPr>
        <w:t>)</w:t>
      </w:r>
    </w:p>
    <w:p w:rsidR="00D345C7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1.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a’ee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’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aam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eef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alatuu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uu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llatti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og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adh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qsiisu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s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mt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rriidh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:rsidR="00D345C7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ffat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’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oorsan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adh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ukk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a’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ook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r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adh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rr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a’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345C7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b.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ullaa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s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sh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r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adh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bb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rr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a’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iix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r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adhaati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kk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q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ochu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uffat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’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guugd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taa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ayyadaman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guug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</w:p>
    <w:p w:rsidR="00D345C7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2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n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rri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aa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’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adh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qsiisu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am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mi? </w:t>
      </w:r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a’aat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essatti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b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a’aat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essatti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</w:p>
    <w:p w:rsidR="00D345C7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3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aa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’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adh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qsiisu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am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mi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i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ufiins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mmamii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’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A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qiiq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3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a’aat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4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akkool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xax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huums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s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ir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k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aa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huums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rm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dameess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t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os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uphan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alatanii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’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adh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qsiisu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am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i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ufiinsaan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am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i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nda’am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A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eyyee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b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kki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5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’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adh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qsiisu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alatanii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am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doodu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aam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orka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eyyee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b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kki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6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’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adh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qsiisu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alatanii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am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fan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r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kk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dhanii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a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jeessa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      A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eyyee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b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kki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</w:p>
    <w:p w:rsidR="00D345C7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7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’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aadh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w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uqsiisu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alatanii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am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fuur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aafann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i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ooyyess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>infe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a’ima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alatani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ttisa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daameess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f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kk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akkatt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eebi’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asiss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kkasumas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iig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armal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ahums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ood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ah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horka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          A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Eeyyee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b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akki</w:t>
      </w:r>
      <w:proofErr w:type="spellEnd"/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</w:p>
    <w:p w:rsidR="00D345C7" w:rsidRPr="007F35C3" w:rsidRDefault="00D345C7" w:rsidP="00D345C7">
      <w:pPr>
        <w:spacing w:after="0" w:line="360" w:lineRule="auto"/>
        <w:ind w:left="-288" w:right="-28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5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</w:p>
    <w:p w:rsidR="00D345C7" w:rsidRPr="002D6454" w:rsidRDefault="00D345C7" w:rsidP="00D345C7">
      <w:pPr>
        <w:spacing w:after="0" w:line="360" w:lineRule="auto"/>
        <w:ind w:left="-288" w:right="-288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2D645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III. </w:t>
      </w:r>
      <w:proofErr w:type="spell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Kutaa</w:t>
      </w:r>
      <w:proofErr w:type="spell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3ffaa </w:t>
      </w:r>
      <w:proofErr w:type="spell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Gaaffiwwan</w:t>
      </w:r>
      <w:proofErr w:type="spell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waa’ee</w:t>
      </w:r>
      <w:proofErr w:type="spell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Sababa</w:t>
      </w:r>
      <w:proofErr w:type="spell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ogeessi</w:t>
      </w:r>
      <w:proofErr w:type="spell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fayyaa</w:t>
      </w:r>
      <w:proofErr w:type="spell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ho’a</w:t>
      </w:r>
      <w:proofErr w:type="spellEnd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spellStart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haadhaan</w:t>
      </w:r>
      <w:proofErr w:type="spellEnd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spellStart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wal</w:t>
      </w:r>
      <w:proofErr w:type="spellEnd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spellStart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uqsiisuun</w:t>
      </w:r>
      <w:proofErr w:type="spellEnd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spellStart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aa’imaan</w:t>
      </w:r>
      <w:proofErr w:type="spellEnd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spellStart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mma</w:t>
      </w:r>
      <w:proofErr w:type="spellEnd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spellStart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halataniif</w:t>
      </w:r>
      <w:proofErr w:type="spellEnd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spellStart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kennamu</w:t>
      </w:r>
      <w:proofErr w:type="spellEnd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spellStart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hin</w:t>
      </w:r>
      <w:proofErr w:type="spellEnd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spellStart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kennineef</w:t>
      </w:r>
      <w:proofErr w:type="spellEnd"/>
      <w:r w:rsidRPr="002D645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proofErr w:type="spell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Ilaallatan</w:t>
      </w:r>
      <w:proofErr w:type="spell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(</w:t>
      </w:r>
      <w:proofErr w:type="spell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itti</w:t>
      </w:r>
      <w:proofErr w:type="spell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proofErr w:type="gram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mari</w:t>
      </w:r>
      <w:proofErr w:type="spellEnd"/>
      <w:proofErr w:type="gram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ykn</w:t>
      </w:r>
      <w:proofErr w:type="spell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bakka</w:t>
      </w:r>
      <w:proofErr w:type="spell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kenname</w:t>
      </w:r>
      <w:proofErr w:type="spell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irratti</w:t>
      </w:r>
      <w:proofErr w:type="spell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barreessi</w:t>
      </w:r>
      <w:proofErr w:type="spellEnd"/>
      <w:r w:rsidRPr="002D6454">
        <w:rPr>
          <w:rFonts w:ascii="Times New Roman" w:eastAsia="Calibri" w:hAnsi="Times New Roman" w:cs="Times New Roman"/>
          <w:b/>
          <w:bCs/>
          <w:sz w:val="28"/>
          <w:szCs w:val="28"/>
        </w:rPr>
        <w:t>)</w:t>
      </w:r>
    </w:p>
    <w:p w:rsidR="00D345C7" w:rsidRPr="002D6454" w:rsidRDefault="00D345C7" w:rsidP="00D345C7">
      <w:pPr>
        <w:spacing w:after="0" w:line="360" w:lineRule="auto"/>
        <w:ind w:left="-288" w:right="-288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D64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3.1. </w:t>
      </w:r>
      <w:proofErr w:type="spellStart"/>
      <w:r w:rsidRPr="002D64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’aatii</w:t>
      </w:r>
      <w:proofErr w:type="spellEnd"/>
      <w:r w:rsidRPr="002D64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2D64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kko</w:t>
      </w:r>
      <w:proofErr w:type="spellEnd"/>
      <w:r w:rsidRPr="002D64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2D64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essatti</w:t>
      </w:r>
      <w:proofErr w:type="spellEnd"/>
      <w:r w:rsidRPr="002D64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2D64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aliif</w:t>
      </w:r>
      <w:proofErr w:type="spellEnd"/>
      <w:r w:rsidRPr="002D64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>ho’a</w:t>
      </w:r>
      <w:proofErr w:type="spellEnd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>haadhaan</w:t>
      </w:r>
      <w:proofErr w:type="spellEnd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>wal</w:t>
      </w:r>
      <w:proofErr w:type="spellEnd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>tuqsiisuun</w:t>
      </w:r>
      <w:proofErr w:type="spellEnd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>daa’imaan</w:t>
      </w:r>
      <w:proofErr w:type="spellEnd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>dhalataniif</w:t>
      </w:r>
      <w:proofErr w:type="spellEnd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>kennamu</w:t>
      </w:r>
      <w:proofErr w:type="spellEnd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>hin</w:t>
      </w:r>
      <w:proofErr w:type="spellEnd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>kennine</w:t>
      </w:r>
      <w:proofErr w:type="spellEnd"/>
      <w:r w:rsidRPr="002D64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 </w:t>
      </w:r>
    </w:p>
    <w:p w:rsidR="00D345C7" w:rsidRDefault="00D345C7" w:rsidP="00D345C7">
      <w:pPr>
        <w:pStyle w:val="ListParagraph"/>
        <w:numPr>
          <w:ilvl w:val="0"/>
          <w:numId w:val="24"/>
        </w:numPr>
        <w:spacing w:after="0" w:line="360" w:lineRule="auto"/>
        <w:ind w:right="-288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ero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r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esha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o’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enn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a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aa’u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irriidh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D345C7" w:rsidRDefault="00D345C7" w:rsidP="00D345C7">
      <w:pPr>
        <w:pStyle w:val="ListParagraph"/>
        <w:numPr>
          <w:ilvl w:val="0"/>
          <w:numId w:val="24"/>
        </w:numPr>
        <w:spacing w:after="0" w:line="360" w:lineRule="auto"/>
        <w:ind w:right="-288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Muca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uffataan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maraanii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gara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haadha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iirr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kaa’uun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sirriidh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345C7" w:rsidRDefault="00D345C7" w:rsidP="00D345C7">
      <w:pPr>
        <w:pStyle w:val="ListParagraph"/>
        <w:numPr>
          <w:ilvl w:val="0"/>
          <w:numId w:val="24"/>
        </w:numPr>
        <w:spacing w:after="0" w:line="360" w:lineRule="auto"/>
        <w:ind w:right="-288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Meesha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ho’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kennu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jal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kaa’uun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ho’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haadhaan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wal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tuqsiisuun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daa’imaan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dhalataniif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kennamu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irr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sirriidh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345C7" w:rsidRDefault="00D345C7" w:rsidP="00D345C7">
      <w:pPr>
        <w:pStyle w:val="ListParagraph"/>
        <w:numPr>
          <w:ilvl w:val="0"/>
          <w:numId w:val="24"/>
        </w:numPr>
        <w:spacing w:after="0" w:line="360" w:lineRule="auto"/>
        <w:ind w:right="-288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Ho’i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haadhaan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wal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tuqsiisuun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daa’imaan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amm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dhalataniif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kennamu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dafanii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harm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akk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jalqabaniif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qof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gargaar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D345C7" w:rsidRDefault="00D345C7" w:rsidP="00D345C7">
      <w:pPr>
        <w:pStyle w:val="ListParagraph"/>
        <w:numPr>
          <w:ilvl w:val="0"/>
          <w:numId w:val="24"/>
        </w:numPr>
        <w:spacing w:after="0" w:line="360" w:lineRule="auto"/>
        <w:ind w:right="-288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Kan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biraa</w:t>
      </w:r>
      <w:proofErr w:type="spellEnd"/>
      <w:r w:rsidRPr="00436DF6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_________________________</w:t>
      </w:r>
    </w:p>
    <w:p w:rsidR="00D345C7" w:rsidRDefault="00D345C7" w:rsidP="00D345C7">
      <w:pPr>
        <w:pStyle w:val="ListParagraph"/>
        <w:spacing w:line="360" w:lineRule="auto"/>
        <w:ind w:right="-288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B776A" w:rsidRDefault="00D345C7" w:rsidP="00D345C7">
      <w:pPr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FA2E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NEX-B: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UCA (</w:t>
      </w:r>
      <w:r w:rsidRPr="00FA2E66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Checklist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)</w:t>
      </w:r>
    </w:p>
    <w:tbl>
      <w:tblPr>
        <w:tblStyle w:val="TableGrid"/>
        <w:tblW w:w="1035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540"/>
        <w:gridCol w:w="8271"/>
        <w:gridCol w:w="720"/>
        <w:gridCol w:w="819"/>
      </w:tblGrid>
      <w:tr w:rsidR="00D345C7" w:rsidRPr="007F35C3" w:rsidTr="008B00C1">
        <w:trPr>
          <w:trHeight w:val="150"/>
        </w:trPr>
        <w:tc>
          <w:tcPr>
            <w:tcW w:w="54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no</w:t>
            </w:r>
          </w:p>
        </w:tc>
        <w:tc>
          <w:tcPr>
            <w:tcW w:w="8271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</w:rPr>
              <w:t>Gaaffiilee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4"/>
              </w:rPr>
              <w:t xml:space="preserve"> </w:t>
            </w:r>
          </w:p>
        </w:tc>
        <w:tc>
          <w:tcPr>
            <w:tcW w:w="1539" w:type="dxa"/>
            <w:gridSpan w:val="2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345C7" w:rsidRPr="007F35C3" w:rsidTr="008B00C1">
        <w:trPr>
          <w:trHeight w:val="242"/>
        </w:trPr>
        <w:tc>
          <w:tcPr>
            <w:tcW w:w="540" w:type="dxa"/>
          </w:tcPr>
          <w:p w:rsidR="00D345C7" w:rsidRPr="007F35C3" w:rsidRDefault="00D345C7" w:rsidP="008B00C1">
            <w:pPr>
              <w:pStyle w:val="ListParagraph"/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71" w:type="dxa"/>
          </w:tcPr>
          <w:p w:rsidR="00D345C7" w:rsidRPr="007F35C3" w:rsidRDefault="00D345C7" w:rsidP="008B00C1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TERNAL AND OBSTETRIC FACTORS</w:t>
            </w: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eyyee</w:t>
            </w:r>
            <w:proofErr w:type="spellEnd"/>
          </w:p>
        </w:tc>
        <w:tc>
          <w:tcPr>
            <w:tcW w:w="819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akki</w:t>
            </w:r>
            <w:proofErr w:type="spellEnd"/>
          </w:p>
        </w:tc>
      </w:tr>
      <w:tr w:rsidR="00D345C7" w:rsidRPr="007F35C3" w:rsidTr="008B00C1">
        <w:trPr>
          <w:trHeight w:val="773"/>
        </w:trPr>
        <w:tc>
          <w:tcPr>
            <w:tcW w:w="54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8271" w:type="dxa"/>
          </w:tcPr>
          <w:p w:rsidR="00D345C7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kkoole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axa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ro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hums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dat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ru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kn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sa’u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D345C7" w:rsidRPr="007F35C3" w:rsidRDefault="00D345C7" w:rsidP="008B00C1">
            <w:pPr>
              <w:spacing w:after="0" w:line="360" w:lineRule="auto"/>
              <w:ind w:left="-288" w:right="-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aam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’uums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m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dameessaa</w:t>
            </w:r>
            <w:proofErr w:type="spellEnd"/>
          </w:p>
          <w:p w:rsidR="00D345C7" w:rsidRPr="007F35C3" w:rsidRDefault="00D345C7" w:rsidP="008B00C1">
            <w:pPr>
              <w:spacing w:after="0" w:line="360" w:lineRule="auto"/>
              <w:ind w:left="-288" w:right="-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D345C7" w:rsidRPr="005D0A80" w:rsidRDefault="00D345C7" w:rsidP="008B00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45C7" w:rsidRPr="007F35C3" w:rsidTr="008B00C1">
        <w:trPr>
          <w:trHeight w:val="493"/>
        </w:trPr>
        <w:tc>
          <w:tcPr>
            <w:tcW w:w="54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8271" w:type="dxa"/>
          </w:tcPr>
          <w:p w:rsidR="00D345C7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all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adh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yy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abeessaa</w:t>
            </w:r>
            <w:proofErr w:type="spellEnd"/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ukkuboo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k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iibb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iig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i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kkaa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ra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is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?</w:t>
            </w: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5C7" w:rsidRPr="007F35C3" w:rsidTr="008B00C1">
        <w:trPr>
          <w:trHeight w:val="242"/>
        </w:trPr>
        <w:tc>
          <w:tcPr>
            <w:tcW w:w="54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8271" w:type="dxa"/>
          </w:tcPr>
          <w:p w:rsidR="00D345C7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a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’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adhaan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qsiisuun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a’imaan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ma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alataniif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nnamu</w:t>
            </w:r>
            <w:proofErr w:type="spellEnd"/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i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d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5C7" w:rsidRPr="007F35C3" w:rsidTr="008B00C1">
        <w:trPr>
          <w:trHeight w:val="493"/>
        </w:trPr>
        <w:tc>
          <w:tcPr>
            <w:tcW w:w="54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8271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a’im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he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k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’aati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lqab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he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i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uu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fatteetti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5C7" w:rsidRPr="007F35C3" w:rsidTr="008B00C1">
        <w:trPr>
          <w:trHeight w:val="493"/>
        </w:trPr>
        <w:tc>
          <w:tcPr>
            <w:tcW w:w="54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8271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a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’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adhaan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qsiisuun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a’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</w:t>
            </w:r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ma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alataniif</w:t>
            </w:r>
            <w:proofErr w:type="spellEnd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36D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nnamu</w:t>
            </w:r>
            <w:proofErr w:type="spellEnd"/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fatamte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i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ri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l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tte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5C7" w:rsidRPr="007F35C3" w:rsidTr="008B00C1">
        <w:trPr>
          <w:trHeight w:val="242"/>
        </w:trPr>
        <w:tc>
          <w:tcPr>
            <w:tcW w:w="540" w:type="dxa"/>
          </w:tcPr>
          <w:p w:rsidR="00D345C7" w:rsidRPr="007F35C3" w:rsidRDefault="00D345C7" w:rsidP="008B00C1">
            <w:pPr>
              <w:pStyle w:val="ListParagraph"/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71" w:type="dxa"/>
          </w:tcPr>
          <w:p w:rsidR="00D345C7" w:rsidRPr="007F35C3" w:rsidRDefault="00D345C7" w:rsidP="008B00C1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5C7" w:rsidRPr="007F35C3" w:rsidTr="008B00C1">
        <w:trPr>
          <w:trHeight w:val="493"/>
        </w:trPr>
        <w:tc>
          <w:tcPr>
            <w:tcW w:w="54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8271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</w:p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a’im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e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alat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ffta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’a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g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oorfame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od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alte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’aati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    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essatt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llatti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g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adha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qsiisuu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r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adh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a’amee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5C7" w:rsidRPr="007F35C3" w:rsidTr="008B00C1">
        <w:trPr>
          <w:trHeight w:val="493"/>
        </w:trPr>
        <w:tc>
          <w:tcPr>
            <w:tcW w:w="54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2</w:t>
            </w:r>
          </w:p>
        </w:tc>
        <w:tc>
          <w:tcPr>
            <w:tcW w:w="8271" w:type="dxa"/>
          </w:tcPr>
          <w:p w:rsidR="00D345C7" w:rsidRDefault="00D345C7" w:rsidP="008B00C1">
            <w:pPr>
              <w:spacing w:after="0" w:line="360" w:lineRule="auto"/>
              <w:ind w:right="-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a’im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e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alat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llatti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g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adha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qsiifame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t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fiinsa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D345C7" w:rsidRPr="007F35C3" w:rsidRDefault="00D345C7" w:rsidP="008B00C1">
            <w:pPr>
              <w:spacing w:after="0" w:line="360" w:lineRule="auto"/>
              <w:ind w:right="-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ra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adh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’aati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ee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5C7" w:rsidRPr="007F35C3" w:rsidTr="008B00C1">
        <w:trPr>
          <w:trHeight w:val="493"/>
        </w:trPr>
        <w:tc>
          <w:tcPr>
            <w:tcW w:w="54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8271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a’im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e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alat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m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adh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k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abat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sifamee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5C7" w:rsidRPr="007F35C3" w:rsidTr="008B00C1">
        <w:trPr>
          <w:trHeight w:val="493"/>
        </w:trPr>
        <w:tc>
          <w:tcPr>
            <w:tcW w:w="54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8271" w:type="dxa"/>
          </w:tcPr>
          <w:p w:rsidR="00D345C7" w:rsidRPr="007F35C3" w:rsidRDefault="00D345C7" w:rsidP="008B00C1">
            <w:pPr>
              <w:spacing w:after="0" w:line="360" w:lineRule="auto"/>
              <w:ind w:right="-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a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a’im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e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alat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ffat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’a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k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uugdu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ati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uugameer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5C7" w:rsidRPr="007F35C3" w:rsidTr="008B00C1">
        <w:trPr>
          <w:trHeight w:val="493"/>
        </w:trPr>
        <w:tc>
          <w:tcPr>
            <w:tcW w:w="54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8271" w:type="dxa"/>
          </w:tcPr>
          <w:p w:rsidR="00D345C7" w:rsidRDefault="00D345C7" w:rsidP="008B00C1">
            <w:pPr>
              <w:spacing w:after="0" w:line="360" w:lineRule="auto"/>
              <w:ind w:left="-288" w:right="-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a’im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e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alat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ffat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’a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oorsame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llatti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g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adh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ra</w:t>
            </w:r>
            <w:proofErr w:type="spellEnd"/>
          </w:p>
          <w:p w:rsidR="00D345C7" w:rsidRPr="007F35C3" w:rsidRDefault="00D345C7" w:rsidP="008B00C1">
            <w:pPr>
              <w:spacing w:after="0" w:line="360" w:lineRule="auto"/>
              <w:ind w:left="-288" w:right="-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a’ameer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5C7" w:rsidRPr="007F35C3" w:rsidTr="008B00C1">
        <w:trPr>
          <w:trHeight w:val="251"/>
        </w:trPr>
        <w:tc>
          <w:tcPr>
            <w:tcW w:w="54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6   </w:t>
            </w:r>
          </w:p>
        </w:tc>
        <w:tc>
          <w:tcPr>
            <w:tcW w:w="8271" w:type="dxa"/>
          </w:tcPr>
          <w:p w:rsidR="00D345C7" w:rsidRDefault="00D345C7" w:rsidP="008B00C1">
            <w:pPr>
              <w:spacing w:after="0" w:line="360" w:lineRule="auto"/>
              <w:ind w:left="-288" w:right="-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a’im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e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alat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ffat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’a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oorsame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llatti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adh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kke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reer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D345C7" w:rsidRPr="007F35C3" w:rsidRDefault="00D345C7" w:rsidP="008B00C1">
            <w:pPr>
              <w:spacing w:after="0" w:line="360" w:lineRule="auto"/>
              <w:ind w:left="-288" w:right="-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a’ameeraa</w:t>
            </w:r>
            <w:proofErr w:type="spellEnd"/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45C7" w:rsidRPr="007F35C3" w:rsidTr="008B00C1">
        <w:trPr>
          <w:trHeight w:val="86"/>
        </w:trPr>
        <w:tc>
          <w:tcPr>
            <w:tcW w:w="54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8271" w:type="dxa"/>
          </w:tcPr>
          <w:p w:rsidR="00D345C7" w:rsidRDefault="00D345C7" w:rsidP="008B00C1">
            <w:pPr>
              <w:spacing w:after="0" w:line="360" w:lineRule="auto"/>
              <w:ind w:left="-288" w:right="-2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a’im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ef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alat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ffat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’a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oorsame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’aati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kkoo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esha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’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nnu</w:t>
            </w:r>
            <w:proofErr w:type="spellEnd"/>
          </w:p>
          <w:p w:rsidR="00D345C7" w:rsidRPr="007F35C3" w:rsidRDefault="00D345C7" w:rsidP="008B00C1">
            <w:pPr>
              <w:spacing w:after="0" w:line="360" w:lineRule="auto"/>
              <w:ind w:left="-288" w:right="-28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a’ameeraa</w:t>
            </w:r>
            <w:proofErr w:type="spellEnd"/>
            <w:proofErr w:type="gramEnd"/>
            <w:r w:rsidRPr="007F35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dxa"/>
          </w:tcPr>
          <w:p w:rsidR="00D345C7" w:rsidRPr="007F35C3" w:rsidRDefault="00D345C7" w:rsidP="008B00C1">
            <w:pPr>
              <w:spacing w:after="0" w:line="360" w:lineRule="auto"/>
              <w:ind w:left="-288" w:right="-288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345C7" w:rsidRPr="00D345C7" w:rsidRDefault="00D345C7" w:rsidP="00D345C7"/>
    <w:sectPr w:rsidR="00D345C7" w:rsidRPr="00D345C7" w:rsidSect="006B705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3E39" w:rsidRDefault="000F3E39" w:rsidP="00DD4021">
      <w:pPr>
        <w:spacing w:after="0" w:line="240" w:lineRule="auto"/>
      </w:pPr>
      <w:r>
        <w:separator/>
      </w:r>
    </w:p>
  </w:endnote>
  <w:endnote w:type="continuationSeparator" w:id="0">
    <w:p w:rsidR="000F3E39" w:rsidRDefault="000F3E39" w:rsidP="00DD4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3E39" w:rsidRDefault="000F3E39" w:rsidP="00DD4021">
      <w:pPr>
        <w:spacing w:after="0" w:line="240" w:lineRule="auto"/>
      </w:pPr>
      <w:r>
        <w:separator/>
      </w:r>
    </w:p>
  </w:footnote>
  <w:footnote w:type="continuationSeparator" w:id="0">
    <w:p w:rsidR="000F3E39" w:rsidRDefault="000F3E39" w:rsidP="00DD40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25pt;height:11.25pt" o:bullet="t">
        <v:imagedata r:id="rId1" o:title="BD10253_"/>
        <o:lock v:ext="edit" cropping="t"/>
      </v:shape>
    </w:pict>
  </w:numPicBullet>
  <w:abstractNum w:abstractNumId="0">
    <w:nsid w:val="00000001"/>
    <w:multiLevelType w:val="hybridMultilevel"/>
    <w:tmpl w:val="EEA6F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000002"/>
    <w:multiLevelType w:val="hybridMultilevel"/>
    <w:tmpl w:val="94C49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0000003"/>
    <w:multiLevelType w:val="hybridMultilevel"/>
    <w:tmpl w:val="006EB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0000004"/>
    <w:multiLevelType w:val="hybridMultilevel"/>
    <w:tmpl w:val="A8601F86"/>
    <w:lvl w:ilvl="0" w:tplc="F74EFC5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9F68F140" w:tentative="1">
      <w:start w:val="1"/>
      <w:numFmt w:val="lowerLetter"/>
      <w:lvlText w:val="%2."/>
      <w:lvlJc w:val="left"/>
      <w:pPr>
        <w:ind w:left="1800" w:hanging="360"/>
      </w:pPr>
    </w:lvl>
    <w:lvl w:ilvl="2" w:tplc="CCD22CA4" w:tentative="1">
      <w:start w:val="1"/>
      <w:numFmt w:val="lowerRoman"/>
      <w:lvlText w:val="%3."/>
      <w:lvlJc w:val="right"/>
      <w:pPr>
        <w:ind w:left="2520" w:hanging="180"/>
      </w:pPr>
    </w:lvl>
    <w:lvl w:ilvl="3" w:tplc="11F42F92" w:tentative="1">
      <w:start w:val="1"/>
      <w:numFmt w:val="decimal"/>
      <w:lvlText w:val="%4."/>
      <w:lvlJc w:val="left"/>
      <w:pPr>
        <w:ind w:left="3240" w:hanging="360"/>
      </w:pPr>
    </w:lvl>
    <w:lvl w:ilvl="4" w:tplc="76D42330" w:tentative="1">
      <w:start w:val="1"/>
      <w:numFmt w:val="lowerLetter"/>
      <w:lvlText w:val="%5."/>
      <w:lvlJc w:val="left"/>
      <w:pPr>
        <w:ind w:left="3960" w:hanging="360"/>
      </w:pPr>
    </w:lvl>
    <w:lvl w:ilvl="5" w:tplc="678866F2" w:tentative="1">
      <w:start w:val="1"/>
      <w:numFmt w:val="lowerRoman"/>
      <w:lvlText w:val="%6."/>
      <w:lvlJc w:val="right"/>
      <w:pPr>
        <w:ind w:left="4680" w:hanging="180"/>
      </w:pPr>
    </w:lvl>
    <w:lvl w:ilvl="6" w:tplc="AEB0468E" w:tentative="1">
      <w:start w:val="1"/>
      <w:numFmt w:val="decimal"/>
      <w:lvlText w:val="%7."/>
      <w:lvlJc w:val="left"/>
      <w:pPr>
        <w:ind w:left="5400" w:hanging="360"/>
      </w:pPr>
    </w:lvl>
    <w:lvl w:ilvl="7" w:tplc="3C9EE7C8" w:tentative="1">
      <w:start w:val="1"/>
      <w:numFmt w:val="lowerLetter"/>
      <w:lvlText w:val="%8."/>
      <w:lvlJc w:val="left"/>
      <w:pPr>
        <w:ind w:left="6120" w:hanging="360"/>
      </w:pPr>
    </w:lvl>
    <w:lvl w:ilvl="8" w:tplc="841A549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0000005"/>
    <w:multiLevelType w:val="hybridMultilevel"/>
    <w:tmpl w:val="1450C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0000006"/>
    <w:multiLevelType w:val="hybridMultilevel"/>
    <w:tmpl w:val="CCC2E644"/>
    <w:lvl w:ilvl="0" w:tplc="8BBA03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240C20" w:tentative="1">
      <w:start w:val="1"/>
      <w:numFmt w:val="lowerLetter"/>
      <w:lvlText w:val="%2."/>
      <w:lvlJc w:val="left"/>
      <w:pPr>
        <w:ind w:left="1440" w:hanging="360"/>
      </w:pPr>
    </w:lvl>
    <w:lvl w:ilvl="2" w:tplc="AC584392" w:tentative="1">
      <w:start w:val="1"/>
      <w:numFmt w:val="lowerRoman"/>
      <w:lvlText w:val="%3."/>
      <w:lvlJc w:val="right"/>
      <w:pPr>
        <w:ind w:left="2160" w:hanging="180"/>
      </w:pPr>
    </w:lvl>
    <w:lvl w:ilvl="3" w:tplc="A13E3F2A" w:tentative="1">
      <w:start w:val="1"/>
      <w:numFmt w:val="decimal"/>
      <w:lvlText w:val="%4."/>
      <w:lvlJc w:val="left"/>
      <w:pPr>
        <w:ind w:left="2880" w:hanging="360"/>
      </w:pPr>
    </w:lvl>
    <w:lvl w:ilvl="4" w:tplc="B33A4B4C" w:tentative="1">
      <w:start w:val="1"/>
      <w:numFmt w:val="lowerLetter"/>
      <w:lvlText w:val="%5."/>
      <w:lvlJc w:val="left"/>
      <w:pPr>
        <w:ind w:left="3600" w:hanging="360"/>
      </w:pPr>
    </w:lvl>
    <w:lvl w:ilvl="5" w:tplc="23247E3C" w:tentative="1">
      <w:start w:val="1"/>
      <w:numFmt w:val="lowerRoman"/>
      <w:lvlText w:val="%6."/>
      <w:lvlJc w:val="right"/>
      <w:pPr>
        <w:ind w:left="4320" w:hanging="180"/>
      </w:pPr>
    </w:lvl>
    <w:lvl w:ilvl="6" w:tplc="5524C2F6" w:tentative="1">
      <w:start w:val="1"/>
      <w:numFmt w:val="decimal"/>
      <w:lvlText w:val="%7."/>
      <w:lvlJc w:val="left"/>
      <w:pPr>
        <w:ind w:left="5040" w:hanging="360"/>
      </w:pPr>
    </w:lvl>
    <w:lvl w:ilvl="7" w:tplc="D9E49F7E" w:tentative="1">
      <w:start w:val="1"/>
      <w:numFmt w:val="lowerLetter"/>
      <w:lvlText w:val="%8."/>
      <w:lvlJc w:val="left"/>
      <w:pPr>
        <w:ind w:left="5760" w:hanging="360"/>
      </w:pPr>
    </w:lvl>
    <w:lvl w:ilvl="8" w:tplc="352AF6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0000007"/>
    <w:multiLevelType w:val="hybridMultilevel"/>
    <w:tmpl w:val="499A2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0000008"/>
    <w:multiLevelType w:val="hybridMultilevel"/>
    <w:tmpl w:val="C63EC7D8"/>
    <w:lvl w:ilvl="0" w:tplc="6690368C">
      <w:start w:val="1"/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0000009"/>
    <w:multiLevelType w:val="hybridMultilevel"/>
    <w:tmpl w:val="10D401EE"/>
    <w:lvl w:ilvl="0" w:tplc="6690368C">
      <w:start w:val="1"/>
      <w:numFmt w:val="bullet"/>
      <w:lvlText w:val="•"/>
      <w:lvlJc w:val="left"/>
      <w:pPr>
        <w:ind w:left="1593" w:hanging="72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9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</w:abstractNum>
  <w:abstractNum w:abstractNumId="9">
    <w:nsid w:val="0000000A"/>
    <w:multiLevelType w:val="hybridMultilevel"/>
    <w:tmpl w:val="F5681DC6"/>
    <w:lvl w:ilvl="0" w:tplc="A350D97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A68A942">
      <w:start w:val="1"/>
      <w:numFmt w:val="lowerLetter"/>
      <w:lvlText w:val="%2."/>
      <w:lvlJc w:val="left"/>
      <w:pPr>
        <w:ind w:left="1800" w:hanging="360"/>
      </w:pPr>
    </w:lvl>
    <w:lvl w:ilvl="2" w:tplc="F65CC63E" w:tentative="1">
      <w:start w:val="1"/>
      <w:numFmt w:val="lowerRoman"/>
      <w:lvlText w:val="%3."/>
      <w:lvlJc w:val="right"/>
      <w:pPr>
        <w:ind w:left="2520" w:hanging="180"/>
      </w:pPr>
    </w:lvl>
    <w:lvl w:ilvl="3" w:tplc="D8EA43E4" w:tentative="1">
      <w:start w:val="1"/>
      <w:numFmt w:val="decimal"/>
      <w:lvlText w:val="%4."/>
      <w:lvlJc w:val="left"/>
      <w:pPr>
        <w:ind w:left="3240" w:hanging="360"/>
      </w:pPr>
    </w:lvl>
    <w:lvl w:ilvl="4" w:tplc="EE5CD52E" w:tentative="1">
      <w:start w:val="1"/>
      <w:numFmt w:val="lowerLetter"/>
      <w:lvlText w:val="%5."/>
      <w:lvlJc w:val="left"/>
      <w:pPr>
        <w:ind w:left="3960" w:hanging="360"/>
      </w:pPr>
    </w:lvl>
    <w:lvl w:ilvl="5" w:tplc="EB2A5EB2" w:tentative="1">
      <w:start w:val="1"/>
      <w:numFmt w:val="lowerRoman"/>
      <w:lvlText w:val="%6."/>
      <w:lvlJc w:val="right"/>
      <w:pPr>
        <w:ind w:left="4680" w:hanging="180"/>
      </w:pPr>
    </w:lvl>
    <w:lvl w:ilvl="6" w:tplc="3B5EE3E4" w:tentative="1">
      <w:start w:val="1"/>
      <w:numFmt w:val="decimal"/>
      <w:lvlText w:val="%7."/>
      <w:lvlJc w:val="left"/>
      <w:pPr>
        <w:ind w:left="5400" w:hanging="360"/>
      </w:pPr>
    </w:lvl>
    <w:lvl w:ilvl="7" w:tplc="45649B7A" w:tentative="1">
      <w:start w:val="1"/>
      <w:numFmt w:val="lowerLetter"/>
      <w:lvlText w:val="%8."/>
      <w:lvlJc w:val="left"/>
      <w:pPr>
        <w:ind w:left="6120" w:hanging="360"/>
      </w:pPr>
    </w:lvl>
    <w:lvl w:ilvl="8" w:tplc="3D96F62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0000000B"/>
    <w:multiLevelType w:val="hybridMultilevel"/>
    <w:tmpl w:val="0E704B8A"/>
    <w:lvl w:ilvl="0" w:tplc="0809000F">
      <w:start w:val="1"/>
      <w:numFmt w:val="decimal"/>
      <w:lvlText w:val="%1."/>
      <w:lvlJc w:val="left"/>
      <w:pPr>
        <w:ind w:left="784" w:hanging="360"/>
      </w:pPr>
    </w:lvl>
    <w:lvl w:ilvl="1" w:tplc="08090019" w:tentative="1">
      <w:start w:val="1"/>
      <w:numFmt w:val="lowerLetter"/>
      <w:lvlText w:val="%2."/>
      <w:lvlJc w:val="left"/>
      <w:pPr>
        <w:ind w:left="1504" w:hanging="360"/>
      </w:pPr>
    </w:lvl>
    <w:lvl w:ilvl="2" w:tplc="0809001B" w:tentative="1">
      <w:start w:val="1"/>
      <w:numFmt w:val="lowerRoman"/>
      <w:lvlText w:val="%3."/>
      <w:lvlJc w:val="right"/>
      <w:pPr>
        <w:ind w:left="2224" w:hanging="180"/>
      </w:pPr>
    </w:lvl>
    <w:lvl w:ilvl="3" w:tplc="0809000F" w:tentative="1">
      <w:start w:val="1"/>
      <w:numFmt w:val="decimal"/>
      <w:lvlText w:val="%4."/>
      <w:lvlJc w:val="left"/>
      <w:pPr>
        <w:ind w:left="2944" w:hanging="360"/>
      </w:pPr>
    </w:lvl>
    <w:lvl w:ilvl="4" w:tplc="08090019" w:tentative="1">
      <w:start w:val="1"/>
      <w:numFmt w:val="lowerLetter"/>
      <w:lvlText w:val="%5."/>
      <w:lvlJc w:val="left"/>
      <w:pPr>
        <w:ind w:left="3664" w:hanging="360"/>
      </w:pPr>
    </w:lvl>
    <w:lvl w:ilvl="5" w:tplc="0809001B" w:tentative="1">
      <w:start w:val="1"/>
      <w:numFmt w:val="lowerRoman"/>
      <w:lvlText w:val="%6."/>
      <w:lvlJc w:val="right"/>
      <w:pPr>
        <w:ind w:left="4384" w:hanging="180"/>
      </w:pPr>
    </w:lvl>
    <w:lvl w:ilvl="6" w:tplc="0809000F" w:tentative="1">
      <w:start w:val="1"/>
      <w:numFmt w:val="decimal"/>
      <w:lvlText w:val="%7."/>
      <w:lvlJc w:val="left"/>
      <w:pPr>
        <w:ind w:left="5104" w:hanging="360"/>
      </w:pPr>
    </w:lvl>
    <w:lvl w:ilvl="7" w:tplc="08090019" w:tentative="1">
      <w:start w:val="1"/>
      <w:numFmt w:val="lowerLetter"/>
      <w:lvlText w:val="%8."/>
      <w:lvlJc w:val="left"/>
      <w:pPr>
        <w:ind w:left="5824" w:hanging="360"/>
      </w:pPr>
    </w:lvl>
    <w:lvl w:ilvl="8" w:tplc="08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11">
    <w:nsid w:val="00196554"/>
    <w:multiLevelType w:val="hybridMultilevel"/>
    <w:tmpl w:val="C464D3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61F73F5"/>
    <w:multiLevelType w:val="hybridMultilevel"/>
    <w:tmpl w:val="DB9EE41E"/>
    <w:lvl w:ilvl="0" w:tplc="0AB4FB56">
      <w:start w:val="1"/>
      <w:numFmt w:val="decimal"/>
      <w:lvlText w:val="%1."/>
      <w:lvlJc w:val="left"/>
      <w:pPr>
        <w:ind w:left="0" w:hanging="360"/>
      </w:pPr>
      <w:rPr>
        <w:rFonts w:eastAsia="Arial Unicode MS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9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>
      <w:start w:val="1"/>
      <w:numFmt w:val="lowerRoman"/>
      <w:lvlText w:val="%6."/>
      <w:lvlJc w:val="right"/>
      <w:pPr>
        <w:ind w:left="3600" w:hanging="180"/>
      </w:pPr>
    </w:lvl>
    <w:lvl w:ilvl="6" w:tplc="0409000F">
      <w:start w:val="1"/>
      <w:numFmt w:val="decimal"/>
      <w:lvlText w:val="%7."/>
      <w:lvlJc w:val="left"/>
      <w:pPr>
        <w:ind w:left="180" w:hanging="360"/>
      </w:pPr>
    </w:lvl>
    <w:lvl w:ilvl="7" w:tplc="04090019">
      <w:start w:val="1"/>
      <w:numFmt w:val="lowerLetter"/>
      <w:lvlText w:val="%8."/>
      <w:lvlJc w:val="left"/>
      <w:pPr>
        <w:ind w:left="5040" w:hanging="360"/>
      </w:pPr>
    </w:lvl>
    <w:lvl w:ilvl="8" w:tplc="0409001B">
      <w:start w:val="1"/>
      <w:numFmt w:val="lowerRoman"/>
      <w:lvlText w:val="%9."/>
      <w:lvlJc w:val="right"/>
      <w:pPr>
        <w:ind w:left="5760" w:hanging="180"/>
      </w:pPr>
    </w:lvl>
  </w:abstractNum>
  <w:abstractNum w:abstractNumId="13">
    <w:nsid w:val="110B0C89"/>
    <w:multiLevelType w:val="multilevel"/>
    <w:tmpl w:val="11D80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1D729C2"/>
    <w:multiLevelType w:val="hybridMultilevel"/>
    <w:tmpl w:val="E7B6B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23E6FB5"/>
    <w:multiLevelType w:val="hybridMultilevel"/>
    <w:tmpl w:val="89A04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BFD3546"/>
    <w:multiLevelType w:val="hybridMultilevel"/>
    <w:tmpl w:val="30627B1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F10E26"/>
    <w:multiLevelType w:val="hybridMultilevel"/>
    <w:tmpl w:val="945C36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4F3616"/>
    <w:multiLevelType w:val="hybridMultilevel"/>
    <w:tmpl w:val="D7F43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D609EE"/>
    <w:multiLevelType w:val="hybridMultilevel"/>
    <w:tmpl w:val="3CCCBF20"/>
    <w:lvl w:ilvl="0" w:tplc="77CA24EA">
      <w:start w:val="10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295515"/>
    <w:multiLevelType w:val="hybridMultilevel"/>
    <w:tmpl w:val="9D7E7996"/>
    <w:lvl w:ilvl="0" w:tplc="BFDC10B8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7097129B"/>
    <w:multiLevelType w:val="hybridMultilevel"/>
    <w:tmpl w:val="3F46EA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B3B4980"/>
    <w:multiLevelType w:val="hybridMultilevel"/>
    <w:tmpl w:val="BCB2A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9AB3F6">
      <w:start w:val="1"/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DDB7E85"/>
    <w:multiLevelType w:val="multilevel"/>
    <w:tmpl w:val="93BE64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1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6"/>
  </w:num>
  <w:num w:numId="2">
    <w:abstractNumId w:val="9"/>
  </w:num>
  <w:num w:numId="3">
    <w:abstractNumId w:val="1"/>
  </w:num>
  <w:num w:numId="4">
    <w:abstractNumId w:val="8"/>
  </w:num>
  <w:num w:numId="5">
    <w:abstractNumId w:val="7"/>
  </w:num>
  <w:num w:numId="6">
    <w:abstractNumId w:val="0"/>
  </w:num>
  <w:num w:numId="7">
    <w:abstractNumId w:val="10"/>
  </w:num>
  <w:num w:numId="8">
    <w:abstractNumId w:val="2"/>
  </w:num>
  <w:num w:numId="9">
    <w:abstractNumId w:val="22"/>
  </w:num>
  <w:num w:numId="10">
    <w:abstractNumId w:val="5"/>
  </w:num>
  <w:num w:numId="11">
    <w:abstractNumId w:val="4"/>
  </w:num>
  <w:num w:numId="12">
    <w:abstractNumId w:val="3"/>
  </w:num>
  <w:num w:numId="13">
    <w:abstractNumId w:val="17"/>
  </w:num>
  <w:num w:numId="14">
    <w:abstractNumId w:val="13"/>
  </w:num>
  <w:num w:numId="15">
    <w:abstractNumId w:val="15"/>
  </w:num>
  <w:num w:numId="16">
    <w:abstractNumId w:val="11"/>
  </w:num>
  <w:num w:numId="17">
    <w:abstractNumId w:val="20"/>
  </w:num>
  <w:num w:numId="18">
    <w:abstractNumId w:val="23"/>
  </w:num>
  <w:num w:numId="19">
    <w:abstractNumId w:val="16"/>
  </w:num>
  <w:num w:numId="20">
    <w:abstractNumId w:val="14"/>
  </w:num>
  <w:num w:numId="21">
    <w:abstractNumId w:val="18"/>
  </w:num>
  <w:num w:numId="2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9"/>
  </w:num>
  <w:num w:numId="2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44491"/>
    <w:rsid w:val="00001E08"/>
    <w:rsid w:val="00003B6A"/>
    <w:rsid w:val="00037DF2"/>
    <w:rsid w:val="0006669D"/>
    <w:rsid w:val="000C4BC6"/>
    <w:rsid w:val="000F3E39"/>
    <w:rsid w:val="000F63C9"/>
    <w:rsid w:val="0015315A"/>
    <w:rsid w:val="00154DEA"/>
    <w:rsid w:val="001552D1"/>
    <w:rsid w:val="001658BF"/>
    <w:rsid w:val="001919F9"/>
    <w:rsid w:val="001C2E49"/>
    <w:rsid w:val="00217A41"/>
    <w:rsid w:val="00225E06"/>
    <w:rsid w:val="002D6454"/>
    <w:rsid w:val="002E68D0"/>
    <w:rsid w:val="002F0E80"/>
    <w:rsid w:val="0034241D"/>
    <w:rsid w:val="00345B8C"/>
    <w:rsid w:val="003605B2"/>
    <w:rsid w:val="003B5E51"/>
    <w:rsid w:val="003D0B24"/>
    <w:rsid w:val="003E2E41"/>
    <w:rsid w:val="004307C4"/>
    <w:rsid w:val="00436DF6"/>
    <w:rsid w:val="004764A0"/>
    <w:rsid w:val="00477DEB"/>
    <w:rsid w:val="004B776A"/>
    <w:rsid w:val="004B7E8E"/>
    <w:rsid w:val="004C408D"/>
    <w:rsid w:val="004F1AC1"/>
    <w:rsid w:val="005163A5"/>
    <w:rsid w:val="00516F1A"/>
    <w:rsid w:val="005360BB"/>
    <w:rsid w:val="00547FC3"/>
    <w:rsid w:val="00575E76"/>
    <w:rsid w:val="005D0A80"/>
    <w:rsid w:val="005F0DF6"/>
    <w:rsid w:val="00603D06"/>
    <w:rsid w:val="00604016"/>
    <w:rsid w:val="00644692"/>
    <w:rsid w:val="00683EEB"/>
    <w:rsid w:val="006863C4"/>
    <w:rsid w:val="006A5D45"/>
    <w:rsid w:val="006B7055"/>
    <w:rsid w:val="006D1CA1"/>
    <w:rsid w:val="006D6ECB"/>
    <w:rsid w:val="006E19D9"/>
    <w:rsid w:val="006E28B6"/>
    <w:rsid w:val="006F3115"/>
    <w:rsid w:val="0075152C"/>
    <w:rsid w:val="007640F4"/>
    <w:rsid w:val="00771EC5"/>
    <w:rsid w:val="00774046"/>
    <w:rsid w:val="00785E1D"/>
    <w:rsid w:val="00797827"/>
    <w:rsid w:val="007F35C3"/>
    <w:rsid w:val="008162A9"/>
    <w:rsid w:val="00822B04"/>
    <w:rsid w:val="009D0806"/>
    <w:rsid w:val="009D78DA"/>
    <w:rsid w:val="00A0750A"/>
    <w:rsid w:val="00A11817"/>
    <w:rsid w:val="00A16F8C"/>
    <w:rsid w:val="00A43454"/>
    <w:rsid w:val="00A44491"/>
    <w:rsid w:val="00A54646"/>
    <w:rsid w:val="00A55CA9"/>
    <w:rsid w:val="00A74BFA"/>
    <w:rsid w:val="00A91E78"/>
    <w:rsid w:val="00AB7045"/>
    <w:rsid w:val="00AC7C7A"/>
    <w:rsid w:val="00AD7804"/>
    <w:rsid w:val="00AF159F"/>
    <w:rsid w:val="00AF7A56"/>
    <w:rsid w:val="00B2113C"/>
    <w:rsid w:val="00B31841"/>
    <w:rsid w:val="00B63371"/>
    <w:rsid w:val="00BB26FC"/>
    <w:rsid w:val="00BB7555"/>
    <w:rsid w:val="00BC2541"/>
    <w:rsid w:val="00BF1D88"/>
    <w:rsid w:val="00C418F1"/>
    <w:rsid w:val="00C53235"/>
    <w:rsid w:val="00C55816"/>
    <w:rsid w:val="00C60626"/>
    <w:rsid w:val="00C77DB7"/>
    <w:rsid w:val="00CC389B"/>
    <w:rsid w:val="00D345C7"/>
    <w:rsid w:val="00D554C4"/>
    <w:rsid w:val="00D74812"/>
    <w:rsid w:val="00D91DEA"/>
    <w:rsid w:val="00DA1D8F"/>
    <w:rsid w:val="00DB2956"/>
    <w:rsid w:val="00DD3830"/>
    <w:rsid w:val="00DD4021"/>
    <w:rsid w:val="00DF0560"/>
    <w:rsid w:val="00E002B9"/>
    <w:rsid w:val="00E207D6"/>
    <w:rsid w:val="00E22C05"/>
    <w:rsid w:val="00E26893"/>
    <w:rsid w:val="00E403D6"/>
    <w:rsid w:val="00E6622C"/>
    <w:rsid w:val="00E93ADE"/>
    <w:rsid w:val="00EB0488"/>
    <w:rsid w:val="00EC1E80"/>
    <w:rsid w:val="00EF00DB"/>
    <w:rsid w:val="00F0307A"/>
    <w:rsid w:val="00F115C0"/>
    <w:rsid w:val="00F14EC5"/>
    <w:rsid w:val="00F153AC"/>
    <w:rsid w:val="00F3260C"/>
    <w:rsid w:val="00F445D9"/>
    <w:rsid w:val="00F60D60"/>
    <w:rsid w:val="00F6383B"/>
    <w:rsid w:val="00F748E5"/>
    <w:rsid w:val="00F84568"/>
    <w:rsid w:val="00F84DC3"/>
    <w:rsid w:val="00F96A52"/>
    <w:rsid w:val="00FA2E66"/>
    <w:rsid w:val="00FA5EB8"/>
    <w:rsid w:val="00FE45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5C7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4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491"/>
    <w:rPr>
      <w:rFonts w:asciiTheme="majorHAnsi" w:eastAsiaTheme="majorEastAsia" w:hAnsiTheme="majorHAnsi" w:cstheme="majorBidi"/>
      <w:b/>
      <w:bCs/>
      <w:color w:val="365F91"/>
      <w:sz w:val="28"/>
      <w:szCs w:val="28"/>
      <w:lang w:val="en-GB"/>
    </w:rPr>
  </w:style>
  <w:style w:type="character" w:styleId="Hyperlink">
    <w:name w:val="Hyperlink"/>
    <w:basedOn w:val="DefaultParagraphFont"/>
    <w:uiPriority w:val="99"/>
    <w:rsid w:val="00A44491"/>
    <w:rPr>
      <w:color w:val="0000FF"/>
      <w:u w:val="single"/>
    </w:rPr>
  </w:style>
  <w:style w:type="table" w:styleId="TableGrid">
    <w:name w:val="Table Grid"/>
    <w:basedOn w:val="TableNormal"/>
    <w:uiPriority w:val="59"/>
    <w:rsid w:val="00A44491"/>
    <w:pPr>
      <w:spacing w:after="200" w:line="276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A44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44491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A44491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qFormat/>
    <w:rsid w:val="00A44491"/>
    <w:pPr>
      <w:outlineLvl w:val="9"/>
    </w:pPr>
    <w:rPr>
      <w:lang w:eastAsia="ja-JP"/>
    </w:rPr>
  </w:style>
  <w:style w:type="paragraph" w:styleId="TOC1">
    <w:name w:val="toc 1"/>
    <w:basedOn w:val="Normal"/>
    <w:next w:val="Normal"/>
    <w:uiPriority w:val="39"/>
    <w:rsid w:val="00A44491"/>
    <w:pPr>
      <w:spacing w:after="100"/>
    </w:pPr>
  </w:style>
  <w:style w:type="paragraph" w:styleId="TOC2">
    <w:name w:val="toc 2"/>
    <w:basedOn w:val="Normal"/>
    <w:next w:val="Normal"/>
    <w:uiPriority w:val="39"/>
    <w:rsid w:val="00A44491"/>
    <w:pPr>
      <w:spacing w:after="100"/>
      <w:ind w:left="220"/>
    </w:pPr>
  </w:style>
  <w:style w:type="paragraph" w:styleId="TOC3">
    <w:name w:val="toc 3"/>
    <w:basedOn w:val="Normal"/>
    <w:next w:val="Normal"/>
    <w:uiPriority w:val="39"/>
    <w:rsid w:val="00A44491"/>
    <w:pPr>
      <w:spacing w:after="100"/>
      <w:ind w:left="440"/>
    </w:pPr>
  </w:style>
  <w:style w:type="character" w:styleId="Emphasis">
    <w:name w:val="Emphasis"/>
    <w:basedOn w:val="DefaultParagraphFont"/>
    <w:uiPriority w:val="20"/>
    <w:qFormat/>
    <w:rsid w:val="00A4449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B7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0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05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055"/>
    <w:rPr>
      <w:b/>
      <w:bCs/>
      <w:sz w:val="20"/>
      <w:szCs w:val="20"/>
      <w:lang w:val="en-GB"/>
    </w:rPr>
  </w:style>
  <w:style w:type="paragraph" w:customStyle="1" w:styleId="Default">
    <w:name w:val="Default"/>
    <w:rsid w:val="00EB04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B77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D40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02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D40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021"/>
    <w:rPr>
      <w:lang w:val="en-US"/>
    </w:rPr>
  </w:style>
  <w:style w:type="table" w:customStyle="1" w:styleId="LightShading1">
    <w:name w:val="Light Shading1"/>
    <w:basedOn w:val="TableNormal"/>
    <w:uiPriority w:val="60"/>
    <w:rsid w:val="00B63371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</TotalTime>
  <Pages>4</Pages>
  <Words>1078</Words>
  <Characters>614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59</cp:revision>
  <cp:lastPrinted>2021-10-18T09:55:00Z</cp:lastPrinted>
  <dcterms:created xsi:type="dcterms:W3CDTF">2019-05-10T17:46:00Z</dcterms:created>
  <dcterms:modified xsi:type="dcterms:W3CDTF">2021-10-18T09:55:00Z</dcterms:modified>
</cp:coreProperties>
</file>